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</w:t>
      </w:r>
      <w:r>
        <w:rPr>
          <w:rFonts w:cs="Times New Roman" w:ascii="Times New Roman" w:hAnsi="Times New Roman"/>
          <w:b/>
          <w:bCs/>
          <w:sz w:val="24"/>
          <w:szCs w:val="24"/>
        </w:rPr>
        <w:t>3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ChIP-seq analysis revealed HrpG regulated genes of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Xanthomonas campestris</w:t>
      </w:r>
      <w:r>
        <w:rPr>
          <w:rFonts w:cs="Times New Roman" w:ascii="Times New Roman" w:hAnsi="Times New Roman"/>
          <w:iCs/>
          <w:color w:val="000000"/>
          <w:kern w:val="0"/>
          <w:sz w:val="24"/>
          <w:szCs w:val="24"/>
        </w:rPr>
        <w:t xml:space="preserve"> pv.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campestris</w:t>
      </w:r>
      <w:r>
        <w:rPr/>
        <w:t xml:space="preserve"> grown in the XCM2 inducing medium.</w:t>
      </w:r>
    </w:p>
    <w:tbl>
      <w:tblPr>
        <w:tblW w:w="140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5"/>
        <w:gridCol w:w="6389"/>
        <w:gridCol w:w="1500"/>
        <w:gridCol w:w="1898"/>
        <w:gridCol w:w="1283"/>
        <w:gridCol w:w="940"/>
        <w:gridCol w:w="957"/>
      </w:tblGrid>
      <w:tr>
        <w:trPr>
          <w:trHeight w:val="675" w:hRule="atLeast"/>
        </w:trPr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ene ID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nnotatio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eak Z-score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eak start:end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Summit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Strand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Region</w:t>
            </w:r>
          </w:p>
        </w:tc>
      </w:tr>
      <w:tr>
        <w:trPr>
          <w:trHeight w:val="365" w:hRule="atLeast"/>
        </w:trPr>
        <w:tc>
          <w:tcPr>
            <w:tcW w:w="1408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4"/>
              </w:numPr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Transport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rotein</w:t>
            </w:r>
          </w:p>
        </w:tc>
      </w:tr>
      <w:tr>
        <w:trPr>
          <w:trHeight w:val="312" w:hRule="atLeast"/>
        </w:trPr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627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-serine/D-alanine/glycine transporter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91327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7742:36804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789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C_4125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ion transporter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ation efflux system protein (czcA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36808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96566:3596866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9671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310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protein translocase subunit Tat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44773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32890:203319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3304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1041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jugal transfer protei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31684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6336:746636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648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786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C transporter permeas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84627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57822:125812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5797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4212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nB-dependent receptor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32673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77343:4977643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7749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474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nB-dependent receptor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85541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77343:4977643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7749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2322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emoreceptor glutamine deamidase Che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24139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09293:5109593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0944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919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nB-dependent receptor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22631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05996:2806296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0614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1284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nB-dependent receptor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414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01139:1101439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0128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305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tative MFS transporte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xanthine/uracil permeas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25274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68979:1569279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6912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4058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dium ABC transporter permeas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75898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1209:691509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135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2712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ate transport system protein (phoU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78572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57627:3257927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5777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361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S transporter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38609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79125:4779425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7927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1644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nB-dependent receptor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08588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9961:42026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011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780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amA/RhaT family transporter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76797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6945:937245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709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737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nB-dependent receptor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42048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75780:197608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7593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C_1693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+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trafficking protei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715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186:93486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33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C_3459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C transporter permease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ermease (nrtB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9093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07499:4107799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0764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C_0084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line/glycine betaine transporter ProP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2054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619:98919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76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C_0810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trate transporter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0697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0315:970615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046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C_3730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gar ABC transporter permeas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5793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16160:441646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1631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C_1712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nB-dependent receptor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4226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59741:206004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5989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C_0124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nB-dependent receptor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6279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9382:14968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953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1434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tidrug transporter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5372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31465:1731765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3161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C_0174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ino acid ABC transporter permeas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3807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6381:21668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653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C_2453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S transporter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rop transport protein (proP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7586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65443:2965743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6559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C_2143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S transporter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5337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70480:257078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7063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/>
        <w:tc>
          <w:tcPr>
            <w:tcW w:w="1408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ignal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ransduction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1050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nsor histidine kinas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5.5969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65708:1266008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6585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1526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wo-component system sensor histidine kinas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12241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36957:1837257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3710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2579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stidine kinase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esponse regulator hybrid protei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26106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15158:3115458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1530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813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nsor histidine kinas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49489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2194:972494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234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1150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onse regulator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0449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89743:1390043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8989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635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stidine kinas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76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7138:757438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728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982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MP domain-containing protein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wo-component system, sensor protein (ygiY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2229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98198:4698498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9834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C_2252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sponse regulator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4235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02635:4902935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0278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818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nsor histidine kinas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454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9115:979415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926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</w:tr>
      <w:tr>
        <w:trPr/>
        <w:tc>
          <w:tcPr>
            <w:tcW w:w="1408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autoSpaceDE w:val="false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ranscription and translation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559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ptidas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99483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9355:669655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950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438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NA helicas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01261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1269:521569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141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C_3949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yltransferas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26994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96735:5097035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9688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097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ld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95375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51136:115436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528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643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inopeptidas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82864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2944:773244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309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4009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ptidase M2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19814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27846:4728146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2799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096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ld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8036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3139:113439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328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/>
        <w:tc>
          <w:tcPr>
            <w:tcW w:w="1408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ll structur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and division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C_4211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mbrane protein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utative hexuronate transporter (exuT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32673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81064:4481364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8121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1584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oup 1 truncated hemoglobin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yanoglobi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42803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04122:190442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0427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C_4308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mbrane protei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51899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28630:412893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2878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i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950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ri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30446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42331:114263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4248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960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mbrane protein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uter membrane lipoprotein Blc (blc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677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77895:4678195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7804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C_2152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mbrane protei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03334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81504:2581804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8165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C_1237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mbrane protei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61328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12681:151298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1283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i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C_3783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mbrane protei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21004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75579:4475879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7572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i</w:t>
            </w:r>
          </w:p>
        </w:tc>
      </w:tr>
      <w:tr>
        <w:trPr/>
        <w:tc>
          <w:tcPr>
            <w:tcW w:w="1408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autoSpaceDE w:val="false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ellular processes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C_0519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ce nucleation protei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31201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71890:167219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7204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C_4292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crocystin dependent protei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58711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2227:612527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237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C_3058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emotaxis protein CheR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228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1605:881905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175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C_1201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bB protei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995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96035:4396335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9618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C_2316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emotaxis protein (tsr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5644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79762:278006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7991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/>
        <w:tc>
          <w:tcPr>
            <w:tcW w:w="1408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Amino acids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metabolism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481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ype 1 glutamine amidotransferas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.19013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1256:571556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140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473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thranilate synthase component I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.48382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2272:56257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242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588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aline--tRNA ligas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.1261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65964:4266264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6611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2560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inotransferas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19545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95761:309606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9591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1155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-acetyltransferas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5933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96803:1397103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9695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2724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-methyltetrahydrofolate--homocysteine methyltransferas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87911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73198:3273498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7334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721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-dependent methyltransferas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8153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5382:86568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553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401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utamine amidotransferas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71978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53642:405394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5379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1191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anine acetyltransferas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7586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46694:1446994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4684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882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partate aminotransferase family protei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7957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62205:1062505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6235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/>
        <w:tc>
          <w:tcPr>
            <w:tcW w:w="1408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autoSpaceDE w:val="false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Energy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metabolism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436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ort-chain dehydrogenas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80003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8114:518414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826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1452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xidoreductas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22406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50938:1751238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5108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2132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oxalase/bleomycin resistance/dioxygenase family protei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23632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58351:255865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5850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138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do/keto reductase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xidoreductas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35193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49961:375026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5011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396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-oxoacyl-ACP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xidoreductas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94777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9218: 459518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936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901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ochrome C oxidase subunit III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70057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06886:4607186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0703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707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xidoreductas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0574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93858:4394158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9400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C_0705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dopolygalacturonas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64449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62453:4862753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6260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887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ochrome C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76631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69004:1069304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6915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490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oglycerate mutas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64261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46615:4146915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4676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890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zuri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6034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71539:1071839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7168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913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avin reductas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265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94428:1094728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9457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774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cohol dehydrogenase(Zn-dependent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0821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65269:4465569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6541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740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do/keto reductas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5133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26942:442724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2709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493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D(P)H quinone oxidoreductas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9252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51469:4151769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5161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1384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cohol dehydrogenas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0621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71890:167219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7204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/>
        <w:tc>
          <w:tcPr>
            <w:tcW w:w="1408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autoSpaceDE w:val="false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atty acid and phospholipid acid met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bolism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429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-oxoacyl-ACP reductas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.73509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8857:509157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900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387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pas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77062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8357:448657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850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254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-methylcrotonyl-Co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92683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9982:31028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013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424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yl-CoA synthetas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55578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73062:407336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7321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229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-beta hydroxysteroi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28171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7489:277789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763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151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ysophospholipas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8808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0117:190417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026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573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onate decarboxylase ACP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86488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5951:68625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610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917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etyl-CoA hydrolas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7316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97902:109820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9805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039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yl-ACP phosphodiesteras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8085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665:49965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81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</w:tr>
      <w:tr>
        <w:trPr/>
        <w:tc>
          <w:tcPr>
            <w:tcW w:w="1408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autoSpaceDE w:val="false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ucleotide metabolism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518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atidate cytidylyltransferas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.08739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0448:610748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059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322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myltetrahydrofolate deformylas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95554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0493:380793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064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791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amine deaminase Rid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6768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85968:4486268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8611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480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ype I restriction-modification system subunit M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ype I site-specific deoxyribonucleas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97187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8951:56925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910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1389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cleotidyltransferase family protei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54943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78640:167894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7879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633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donucleas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86603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3617:753917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376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1540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thylated-DNA--protein-cysteine methyltransferas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0781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47810:184811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4796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235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seudouridylate synthas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1179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2672:28297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282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C_2795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guanylate cyclas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512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09911:341021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1006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/>
        <w:tc>
          <w:tcPr>
            <w:tcW w:w="1408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autoSpaceDE w:val="false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Biosynthesis of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mall molecules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576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oribosyl-dephospho-CoA transferas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23314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7512:68781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766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4225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yptophan halogenas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5737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99264:4999564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9941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835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ass I SAM-dependent methyltransferas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87057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5449:1005749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559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062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oredoxin Trx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58532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64896:3556196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6504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1094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864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8640"/>
            </w:tblGrid>
            <w:tr>
              <w:trPr/>
              <w:tc>
                <w:tcPr>
                  <w:tcW w:w="8640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autoSpaceDE w:val="false"/>
                    <w:jc w:val="left"/>
                    <w:rPr/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23S rRNA pseudouridine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2605 synthase</w:t>
                  </w:r>
                </w:p>
              </w:tc>
            </w:tr>
          </w:tbl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7684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20417:1320717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2056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1095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gregation and condensation protein B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7684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20417:1320717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2056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798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thyltransferas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8492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3842:95414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399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</w:tr>
      <w:tr>
        <w:trPr/>
        <w:tc>
          <w:tcPr>
            <w:tcW w:w="1408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autoSpaceDE w:val="false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entral intermediary metabolism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1642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pha-glucosidas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5.91611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67545:1967845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6769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682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thanol dehydrogenas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29854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6676:816976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682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2991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ta-glucosidase (bglX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.32658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86712:358701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8686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163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hamnogalacturona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40887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3496:203796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364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384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pha/beta hydrolas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01049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5189:445489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533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382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-oxoadipate enol-lactonas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01049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5189:445489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533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048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ccharopine dehydrogenas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4905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907:59207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05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679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thanol dehydrogenase heavy chai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40884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4670:81497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482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C_3708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drolas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39756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63346:4663646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6349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603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steras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22204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1337:721637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148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2588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cosyl transferas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85651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20943:3121243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2109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416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uconolactonas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04183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66826:4067126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6697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C_0581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loacid dehalogenas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6055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7749:838049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789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428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D-dependent dehydratas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86618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6378:506678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652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374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guanylate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henoxybenzoate dioxygenase beta subunit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6535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6637:436937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678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4065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ta-xylosidas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83583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83798:4784098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8394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176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rgothioneine biosynthesis protein EgtB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3251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9153:219453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930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C_4159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fuconate dehydratas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158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59144:1459444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5929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4196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coside hydrolase family 43 protein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xylosidase/arabinosidase (xylB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5774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54550:495485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5470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461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cleoside-diphosphate sugar epimeras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8766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7210:54751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736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C_1217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coside hydrolase famiy 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7314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6268:846568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641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270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pha/beta hydrolas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3118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4440:32474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459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618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cosyltransferas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7586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98241:429854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9839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2984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abinogalactan endo-1,4-beta-galactosidas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4303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73827:3574127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7397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607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cosyl transferas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9484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5337:725637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548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/>
        <w:tc>
          <w:tcPr>
            <w:tcW w:w="1408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autoSpaceDE w:val="false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obile genetic elements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C_0137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S5-like element IS1478 family transposas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.59258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8966:169266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911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C_0681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S3 family transposas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29854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6676:816976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682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C_0134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S4 family transposas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.51445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3781:16408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393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C_2107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plication initiation protei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14721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32142:253244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3229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C_0413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S3 family transposas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77785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8929:479229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907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C_1212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S3 family transposas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73614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73201:147350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7335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C_2113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nor coat protei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7606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34438:2534738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3458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C_3625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S5/IS1182 family transposas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98937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04407:4304707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0455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</w:tr>
      <w:tr>
        <w:trPr/>
        <w:tc>
          <w:tcPr>
            <w:tcW w:w="1408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athogenicity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virulence,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nd adaptation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C_0699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ype VI secretion protei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41405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86178:1586478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8632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C_1298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ctate lyas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13381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8005:2028305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815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C_3001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ytic transglycosylase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pa2 protein (hpa2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10012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3087:153387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323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C_1687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ral stress protei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22331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3087:153387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323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C_3012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scU/YscU/HrcU family type III secretion system export apparatus switch protei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06244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12691:361299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1284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C_0125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ctin methylesteras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80984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53121:145342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5327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C_0126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ctate lyas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80984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10256:3610556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1040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C_3021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r kinase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rpE protein (hrpE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5437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5658:775958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580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C_1196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pper homeostasis protein Cut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1696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5030:69503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518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C_3017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scS/YscS/HrcS family type III secretion system export apparatus protei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1041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85299:1485599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8544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</w:tr>
      <w:tr>
        <w:trPr/>
        <w:tc>
          <w:tcPr>
            <w:tcW w:w="1408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autoSpaceDE w:val="false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egulatory functions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C_0644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criptional regulator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49367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05529:3605829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0567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2253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gma-54-dependent Fis family transcriptional regulator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ranscriptional regulator (fleQ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4235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10843:2711143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1099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C_1383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criptional regulator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0621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10843:2711143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1099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</w:tr>
      <w:tr>
        <w:trPr/>
        <w:tc>
          <w:tcPr>
            <w:tcW w:w="1408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autoSpaceDE w:val="false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ypothetical proteins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C_2627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pothetical protei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3.1521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60623:3360923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6077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C_1033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pothetical protei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.29108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63322:316362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6347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2997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pothetical protei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.01855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92970:359327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9312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C_0700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pothetical protei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.7765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48239:1248539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4838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C_0539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pothetical protei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.09438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0332:84063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048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C_0656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pothetical protei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.10302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1623:641923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177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C_4199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pothetical protei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13764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9555:789855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970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C_1045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pothetical protei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16589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60641:496094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6079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C_0291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pothetical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84728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59279:1259579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5942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C_2474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pothetical protei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6619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6374:346674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652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C_0103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pothetical protei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21659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90832:299113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9098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071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pothetical protei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36591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620:8592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77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C_0593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pothetical protei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74887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1665:121965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181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C_0560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UF3649 domain-containing protei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69732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9568:709868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971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141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pothetical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32725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4347:174647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449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C_0140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ypothetical 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32725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0657:670957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080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C_1711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rved hypothetical protei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54245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4347:174647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449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C_0720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pothetical protei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40171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56181:205648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5633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C_0105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rved hypothetical protei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63077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4349:864649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449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C_4270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pothetical protei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62128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4677:124977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482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579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pothetical protei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9364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3951:36425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410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C_3103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pothetical protei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25664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64682:506498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6483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C_0178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rved hypothetical protei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22445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16352:371665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1650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C_0794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rved hypothetical protei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19386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0615:220915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076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C_3863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rved hypothetical protei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44897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9972:95027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012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C_1083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rved hypothetical protei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21234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69029:4569329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6917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C_0080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rved hypothetical protei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0849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61331:366163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6148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C_0989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rved hypothetical protei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6126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06241:130654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0639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C_3984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rved hypothetical protei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5123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86475:1186775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8662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C_1438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rved hypothetical protei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3936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99656:4699956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9980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C_3880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rved hypothetical protei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5225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36003:1736303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3615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C_2836</w:t>
            </w:r>
          </w:p>
        </w:tc>
        <w:tc>
          <w:tcPr>
            <w:tcW w:w="6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rved hypothetical protei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9891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84228:4584528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8437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4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6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5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4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5">
    <w:lvl w:ilvl="0">
      <w:start w:val="3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6">
    <w:lvl w:ilvl="0">
      <w:start w:val="2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7">
    <w:lvl w:ilvl="0">
      <w:start w:val="8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8">
    <w:lvl w:ilvl="0">
      <w:start w:val="7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9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5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29T09:26:00Z</dcterms:created>
  <dc:creator>Administrator</dc:creator>
  <dc:description/>
  <cp:keywords/>
  <dc:language>en-US</dc:language>
  <cp:lastModifiedBy>Carol Jenner</cp:lastModifiedBy>
  <dcterms:modified xsi:type="dcterms:W3CDTF">2019-11-27T12:4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